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E33F4" w14:textId="72043D52" w:rsidR="001F44A5" w:rsidRDefault="003C6013">
      <w:pPr>
        <w:rPr>
          <w:rFonts w:ascii="Arial" w:hAnsi="Arial" w:cs="Arial"/>
        </w:rPr>
      </w:pPr>
      <w:r w:rsidRPr="003C6013">
        <w:rPr>
          <w:rFonts w:ascii="Arial" w:hAnsi="Arial" w:cs="Arial"/>
        </w:rPr>
        <w:t>Supp</w:t>
      </w:r>
      <w:r>
        <w:rPr>
          <w:rFonts w:ascii="Arial" w:hAnsi="Arial" w:cs="Arial"/>
        </w:rPr>
        <w:t>lementary table I. Characteristics of samples tested</w:t>
      </w:r>
    </w:p>
    <w:p w14:paraId="5D160C65" w14:textId="31E661D3" w:rsidR="003C6013" w:rsidRDefault="003C6013">
      <w:pPr>
        <w:rPr>
          <w:rFonts w:ascii="Arial" w:hAnsi="Arial" w:cs="Arial"/>
        </w:rPr>
      </w:pPr>
    </w:p>
    <w:tbl>
      <w:tblPr>
        <w:tblW w:w="10954" w:type="dxa"/>
        <w:tblInd w:w="-972" w:type="dxa"/>
        <w:tblLook w:val="04A0" w:firstRow="1" w:lastRow="0" w:firstColumn="1" w:lastColumn="0" w:noHBand="0" w:noVBand="1"/>
      </w:tblPr>
      <w:tblGrid>
        <w:gridCol w:w="923"/>
        <w:gridCol w:w="2490"/>
        <w:gridCol w:w="2856"/>
        <w:gridCol w:w="4685"/>
      </w:tblGrid>
      <w:tr w:rsidR="003C6013" w:rsidRPr="003C6013" w14:paraId="620BF7E3" w14:textId="77777777" w:rsidTr="003C6013">
        <w:trPr>
          <w:trHeight w:val="315"/>
        </w:trPr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040" w14:textId="07D80729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igure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E15D" w14:textId="05975A88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mple Type and Number</w:t>
            </w:r>
          </w:p>
        </w:tc>
        <w:tc>
          <w:tcPr>
            <w:tcW w:w="28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6369" w14:textId="1A78D472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CR status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27696" w14:textId="6378C555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ime from Symptoms Onset (Min-Max), days (d)</w:t>
            </w:r>
          </w:p>
        </w:tc>
      </w:tr>
      <w:tr w:rsidR="003C6013" w:rsidRPr="003C6013" w14:paraId="417AD814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9D6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46E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B96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701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7-28)</w:t>
            </w:r>
          </w:p>
        </w:tc>
      </w:tr>
      <w:tr w:rsidR="003C6013" w:rsidRPr="003C6013" w14:paraId="18DE2E64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05A2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1AD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6D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5 </w:t>
            </w:r>
            <w:proofErr w:type="spellStart"/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ive</w:t>
            </w:r>
            <w:proofErr w:type="spellEnd"/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; 1 no swab availabl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D1A9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 (13-30)</w:t>
            </w:r>
          </w:p>
        </w:tc>
      </w:tr>
      <w:tr w:rsidR="003C6013" w:rsidRPr="003C6013" w14:paraId="227D7C42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67EAF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69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E55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2C04" w14:textId="7CEF082A" w:rsidR="003C6013" w:rsidRPr="003C6013" w:rsidRDefault="00286F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064C4842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4AB8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DCD9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32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4E2C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41F547A9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B14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4F4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 N=9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559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628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5-32)</w:t>
            </w:r>
          </w:p>
        </w:tc>
      </w:tr>
      <w:tr w:rsidR="003C6013" w:rsidRPr="003C6013" w14:paraId="036D9A57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AFE13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1D6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9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037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764AA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453E3736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A12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E25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 N=3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95B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C94D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 (16-24)</w:t>
            </w:r>
          </w:p>
        </w:tc>
      </w:tr>
      <w:tr w:rsidR="003C6013" w:rsidRPr="003C6013" w14:paraId="10512366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DAD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949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3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618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821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 (14-28)</w:t>
            </w:r>
          </w:p>
        </w:tc>
      </w:tr>
      <w:tr w:rsidR="003C6013" w:rsidRPr="003C6013" w14:paraId="5886FABF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7AE83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2B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2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33F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4FFD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21B4BA8A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5AF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6695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30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4C75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 positive; 1 no swab availabl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CE50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7-25)</w:t>
            </w:r>
          </w:p>
        </w:tc>
      </w:tr>
      <w:tr w:rsidR="003C6013" w:rsidRPr="003C6013" w14:paraId="6BF01333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5142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013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8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82E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BD5A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6AA8F810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79D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558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RSS: N=8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75E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CR not performed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0DAA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 (14-32)</w:t>
            </w:r>
          </w:p>
        </w:tc>
      </w:tr>
      <w:tr w:rsidR="003C6013" w:rsidRPr="003C6013" w14:paraId="1AEDC82D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17EB0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0FF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2B1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835F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42E119D5" w14:textId="77777777" w:rsidTr="003C6013">
        <w:trPr>
          <w:trHeight w:val="315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391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2F65" w14:textId="2552122C" w:rsidR="003C6013" w:rsidRPr="003C6013" w:rsidRDefault="002F384F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HB HCW</w:t>
            </w:r>
            <w:r w:rsidR="003C6013"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erum and saliva N = 39</w:t>
            </w:r>
          </w:p>
        </w:tc>
        <w:tc>
          <w:tcPr>
            <w:tcW w:w="28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16F3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B394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</w:tbl>
    <w:p w14:paraId="6E439B0A" w14:textId="0E04541E" w:rsidR="003C6013" w:rsidRPr="003C6013" w:rsidRDefault="003C6013">
      <w:pPr>
        <w:rPr>
          <w:rFonts w:ascii="Arial" w:hAnsi="Arial" w:cs="Arial"/>
        </w:rPr>
      </w:pPr>
      <w:r>
        <w:rPr>
          <w:rFonts w:ascii="Arial" w:hAnsi="Arial" w:cs="Arial"/>
        </w:rPr>
        <w:t xml:space="preserve">HS: Hospitalized subjects, NHC: Non-hospitalized Convalescent, AS: Asymptomatic Subject, SRSS: Self-reported Symptomatic Subject, </w:t>
      </w:r>
      <w:r w:rsidR="002F384F">
        <w:rPr>
          <w:rFonts w:ascii="Arial" w:hAnsi="Arial" w:cs="Arial"/>
        </w:rPr>
        <w:t xml:space="preserve">UHB HCW: University Hospital Birmingham Healthcare Worker </w:t>
      </w:r>
      <w:r w:rsidR="00A43DDD">
        <w:rPr>
          <w:rFonts w:ascii="Arial" w:hAnsi="Arial" w:cs="Arial"/>
        </w:rPr>
        <w:t>Study Subject;</w:t>
      </w:r>
      <w:r w:rsidR="002F38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19: Pre-2019 subjects</w:t>
      </w:r>
      <w:r w:rsidR="00286F13">
        <w:rPr>
          <w:rFonts w:ascii="Arial" w:hAnsi="Arial" w:cs="Arial"/>
        </w:rPr>
        <w:t xml:space="preserve"> N/A: Not applied</w:t>
      </w:r>
    </w:p>
    <w:sectPr w:rsidR="003C6013" w:rsidRPr="003C6013" w:rsidSect="005316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013"/>
    <w:rsid w:val="0014268F"/>
    <w:rsid w:val="001F44A5"/>
    <w:rsid w:val="002650E4"/>
    <w:rsid w:val="00286F13"/>
    <w:rsid w:val="002A2F53"/>
    <w:rsid w:val="002F384F"/>
    <w:rsid w:val="003448CF"/>
    <w:rsid w:val="003C6013"/>
    <w:rsid w:val="003C61F5"/>
    <w:rsid w:val="00447F17"/>
    <w:rsid w:val="00472B29"/>
    <w:rsid w:val="00531624"/>
    <w:rsid w:val="006A7484"/>
    <w:rsid w:val="00745D5B"/>
    <w:rsid w:val="00751847"/>
    <w:rsid w:val="007620B0"/>
    <w:rsid w:val="008708DC"/>
    <w:rsid w:val="008F5E6E"/>
    <w:rsid w:val="00970927"/>
    <w:rsid w:val="009776E1"/>
    <w:rsid w:val="009D635F"/>
    <w:rsid w:val="00A31890"/>
    <w:rsid w:val="00A43DDD"/>
    <w:rsid w:val="00AF2FD5"/>
    <w:rsid w:val="00C76939"/>
    <w:rsid w:val="00CD725D"/>
    <w:rsid w:val="00E41245"/>
    <w:rsid w:val="00F34412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4582A"/>
  <w15:chartTrackingRefBased/>
  <w15:docId w15:val="{E24A7BA7-DE12-474C-89CF-DF950B4D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6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Perez-Toledo (Institute of Immunology and Immunotherapy)</dc:creator>
  <cp:keywords/>
  <dc:description/>
  <cp:lastModifiedBy>Marisol Perez-Toledo (Institute of Immunology and Immunotherapy)</cp:lastModifiedBy>
  <cp:revision>3</cp:revision>
  <dcterms:created xsi:type="dcterms:W3CDTF">2020-06-14T12:58:00Z</dcterms:created>
  <dcterms:modified xsi:type="dcterms:W3CDTF">2020-06-16T15:53:00Z</dcterms:modified>
</cp:coreProperties>
</file>